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E2C7C0" w14:textId="77777777" w:rsidR="00BC43D1" w:rsidRDefault="00BC43D1" w:rsidP="00BC43D1">
      <w:pPr>
        <w:rPr>
          <w:b/>
          <w:bCs/>
        </w:rPr>
      </w:pPr>
      <w:r w:rsidRPr="00BC43D1">
        <w:rPr>
          <w:b/>
          <w:bCs/>
        </w:rPr>
        <w:t xml:space="preserve">Supplementary </w:t>
      </w:r>
      <w:r>
        <w:rPr>
          <w:b/>
          <w:bCs/>
        </w:rPr>
        <w:t>Information</w:t>
      </w:r>
      <w:r w:rsidRPr="00BC43D1">
        <w:rPr>
          <w:b/>
          <w:bCs/>
        </w:rPr>
        <w:t xml:space="preserve">: </w:t>
      </w:r>
    </w:p>
    <w:p w14:paraId="002806F8" w14:textId="15B3000D" w:rsidR="00BC43D1" w:rsidRDefault="00BC43D1" w:rsidP="00BC43D1">
      <w:pPr>
        <w:rPr>
          <w:b/>
          <w:bCs/>
        </w:rPr>
      </w:pPr>
      <w:r>
        <w:rPr>
          <w:b/>
          <w:bCs/>
        </w:rPr>
        <w:t xml:space="preserve">Small Area Health Statistics Unit HES </w:t>
      </w:r>
      <w:r w:rsidR="0062450D">
        <w:rPr>
          <w:b/>
          <w:bCs/>
        </w:rPr>
        <w:t>sensitivity</w:t>
      </w:r>
      <w:r>
        <w:rPr>
          <w:b/>
          <w:bCs/>
        </w:rPr>
        <w:t xml:space="preserve"> analysis</w:t>
      </w:r>
    </w:p>
    <w:p w14:paraId="4D31C103" w14:textId="702B0B1B" w:rsidR="00D805AF" w:rsidRPr="00D805AF" w:rsidRDefault="00D805AF" w:rsidP="00BC43D1">
      <w:r>
        <w:t xml:space="preserve">These analyses were conducted independently from the primary analysis as the underlying HES datasets were held under different data governance and access agreements within distinct Secure Research Environments. </w:t>
      </w:r>
      <w:r w:rsidR="00027F33" w:rsidRPr="00027F33">
        <w:t>The</w:t>
      </w:r>
      <w:r w:rsidR="0043160A">
        <w:t xml:space="preserve"> analyses were </w:t>
      </w:r>
      <w:r w:rsidR="00027F33" w:rsidRPr="00027F33">
        <w:t xml:space="preserve">used to assess the </w:t>
      </w:r>
      <w:r w:rsidR="00027F33">
        <w:t xml:space="preserve">potential </w:t>
      </w:r>
      <w:r w:rsidR="00027F33" w:rsidRPr="00027F33">
        <w:t>impact of</w:t>
      </w:r>
      <w:r w:rsidR="00027F33">
        <w:t xml:space="preserve"> a</w:t>
      </w:r>
      <w:r w:rsidR="00027F33" w:rsidRPr="00027F33">
        <w:t xml:space="preserve"> longer pre-programme </w:t>
      </w:r>
      <w:r w:rsidR="00027F33">
        <w:t>lookback</w:t>
      </w:r>
      <w:r w:rsidR="00AE2392">
        <w:t xml:space="preserve"> to </w:t>
      </w:r>
      <w:r w:rsidR="00C20428">
        <w:t>exclude prevalent dementia</w:t>
      </w:r>
      <w:r w:rsidR="008622AF">
        <w:t xml:space="preserve"> cases</w:t>
      </w:r>
      <w:r w:rsidR="00027F33">
        <w:t xml:space="preserve"> </w:t>
      </w:r>
      <w:r w:rsidR="00027F33" w:rsidRPr="00027F33">
        <w:t>and a more granular week-of-birth running variable on the primary findings.</w:t>
      </w:r>
    </w:p>
    <w:p w14:paraId="4B3AB8A9" w14:textId="5C82C244" w:rsidR="00D80F83" w:rsidRPr="00D80F83" w:rsidRDefault="00D80F83" w:rsidP="00BC43D1">
      <w:pPr>
        <w:rPr>
          <w:b/>
          <w:bCs/>
          <w:i/>
          <w:iCs/>
        </w:rPr>
      </w:pPr>
      <w:r>
        <w:rPr>
          <w:b/>
          <w:bCs/>
          <w:i/>
          <w:iCs/>
        </w:rPr>
        <w:t>Population</w:t>
      </w:r>
    </w:p>
    <w:p w14:paraId="69F860F2" w14:textId="01890AD3" w:rsidR="00D61289" w:rsidRDefault="00027F33" w:rsidP="00BC43D1">
      <w:r>
        <w:t>W</w:t>
      </w:r>
      <w:r w:rsidR="00553148">
        <w:t xml:space="preserve">e used </w:t>
      </w:r>
      <w:r w:rsidR="00553148" w:rsidRPr="00BC43D1">
        <w:t>Hospital Episode Statistics (HES)</w:t>
      </w:r>
      <w:r w:rsidR="00553148">
        <w:t xml:space="preserve"> inpatient data for England between 1 September 2003 and 31 August 2023, </w:t>
      </w:r>
      <w:r w:rsidR="00403339">
        <w:t xml:space="preserve">aggregated into </w:t>
      </w:r>
      <w:r w:rsidR="00D80F83">
        <w:t xml:space="preserve">sex-specific </w:t>
      </w:r>
      <w:r w:rsidR="00403339">
        <w:t xml:space="preserve">week-of-birth cohorts born between </w:t>
      </w:r>
      <w:r w:rsidR="00FC56C7">
        <w:t>2 September 1925 and 1 September 1941</w:t>
      </w:r>
      <w:r w:rsidR="00403339">
        <w:t xml:space="preserve"> and </w:t>
      </w:r>
      <w:r w:rsidR="00553148">
        <w:t>restricted to individuals</w:t>
      </w:r>
      <w:r w:rsidR="00553148" w:rsidRPr="00553148">
        <w:t xml:space="preserve"> whose recorded address at </w:t>
      </w:r>
      <w:r w:rsidR="00403339">
        <w:t>the inpatient</w:t>
      </w:r>
      <w:r w:rsidR="00553148" w:rsidRPr="00553148">
        <w:t xml:space="preserve"> event was in England</w:t>
      </w:r>
      <w:r w:rsidR="00553148">
        <w:t xml:space="preserve">. </w:t>
      </w:r>
      <w:r w:rsidR="00B37FA5">
        <w:t xml:space="preserve">Individuals who had died prior to programme implementation </w:t>
      </w:r>
      <w:r w:rsidR="00C019D3">
        <w:t xml:space="preserve">(1 September 2013) </w:t>
      </w:r>
      <w:r w:rsidR="00B37FA5">
        <w:t xml:space="preserve">were identified using </w:t>
      </w:r>
      <w:r w:rsidR="00C019D3">
        <w:t xml:space="preserve">linked </w:t>
      </w:r>
      <w:r w:rsidR="00B37FA5">
        <w:t>HES-ONS mortality data.</w:t>
      </w:r>
    </w:p>
    <w:p w14:paraId="7613396C" w14:textId="38CFEBFB" w:rsidR="005539AD" w:rsidRDefault="00B65192" w:rsidP="00BC43D1">
      <w:r>
        <w:rPr>
          <w:bCs/>
        </w:rPr>
        <w:t xml:space="preserve">Our primary study denominator comprised individuals in these birth cohorts who had at least one recorded </w:t>
      </w:r>
      <w:r w:rsidR="00B40916">
        <w:rPr>
          <w:bCs/>
        </w:rPr>
        <w:t xml:space="preserve">inpatient </w:t>
      </w:r>
      <w:r>
        <w:rPr>
          <w:bCs/>
        </w:rPr>
        <w:t>hospital healthcare event during the follow-up period (1 September 2013-31 August 2023)</w:t>
      </w:r>
      <w:r w:rsidR="0066487C">
        <w:rPr>
          <w:bCs/>
        </w:rPr>
        <w:t>.</w:t>
      </w:r>
      <w:r w:rsidR="007701C6">
        <w:rPr>
          <w:bCs/>
        </w:rPr>
        <w:t xml:space="preserve"> </w:t>
      </w:r>
      <w:r w:rsidR="007701C6">
        <w:t xml:space="preserve">To construct an at-risk cohort, we excluded individuals alive on 1 September 2013 </w:t>
      </w:r>
      <w:r w:rsidR="004A73D5">
        <w:t>with</w:t>
      </w:r>
      <w:r w:rsidR="007701C6">
        <w:t xml:space="preserve"> a hospital-coded dementia diagnosis in any diagnosis position during the 10 years preceding </w:t>
      </w:r>
      <w:r w:rsidR="00D3011A">
        <w:t xml:space="preserve">programme </w:t>
      </w:r>
      <w:r w:rsidR="007701C6">
        <w:t xml:space="preserve">implementation (1 September 2003-31 August 2013). </w:t>
      </w:r>
    </w:p>
    <w:p w14:paraId="531B297D" w14:textId="77777777" w:rsidR="00C814D1" w:rsidRDefault="005539AD" w:rsidP="00BC43D1">
      <w:pPr>
        <w:rPr>
          <w:bCs/>
        </w:rPr>
      </w:pPr>
      <w:r>
        <w:t>As a secondary study denominator, we included individuals alive</w:t>
      </w:r>
      <w:r w:rsidR="00523F35">
        <w:t xml:space="preserve"> on 1 September 2013 who had at least one </w:t>
      </w:r>
      <w:r w:rsidR="00523F35">
        <w:rPr>
          <w:bCs/>
        </w:rPr>
        <w:t xml:space="preserve">recorded inpatient </w:t>
      </w:r>
      <w:r w:rsidR="00F9197D">
        <w:rPr>
          <w:bCs/>
        </w:rPr>
        <w:t>hospital</w:t>
      </w:r>
      <w:r w:rsidR="00A37371">
        <w:rPr>
          <w:bCs/>
        </w:rPr>
        <w:t xml:space="preserve"> healthcare event </w:t>
      </w:r>
      <w:r w:rsidR="00CF79E2">
        <w:rPr>
          <w:bCs/>
        </w:rPr>
        <w:t xml:space="preserve">between 1 September 2003 and 31 August </w:t>
      </w:r>
      <w:r w:rsidR="00F9197D">
        <w:rPr>
          <w:bCs/>
        </w:rPr>
        <w:t>2023</w:t>
      </w:r>
      <w:r w:rsidR="00066F64">
        <w:rPr>
          <w:bCs/>
        </w:rPr>
        <w:t xml:space="preserve"> </w:t>
      </w:r>
      <w:r w:rsidR="00D359DF">
        <w:rPr>
          <w:bCs/>
        </w:rPr>
        <w:t xml:space="preserve">and no hospital-coded </w:t>
      </w:r>
      <w:r w:rsidR="00A64A5F">
        <w:rPr>
          <w:bCs/>
        </w:rPr>
        <w:t>de</w:t>
      </w:r>
      <w:r w:rsidR="001E7815">
        <w:rPr>
          <w:bCs/>
        </w:rPr>
        <w:t xml:space="preserve">mentia diagnosis during </w:t>
      </w:r>
      <w:r w:rsidR="00EA041C">
        <w:rPr>
          <w:bCs/>
        </w:rPr>
        <w:t xml:space="preserve">the 10 years preceding </w:t>
      </w:r>
      <w:r w:rsidR="004F7C33">
        <w:rPr>
          <w:bCs/>
        </w:rPr>
        <w:t xml:space="preserve">programme implementation. </w:t>
      </w:r>
    </w:p>
    <w:p w14:paraId="6AE96665" w14:textId="3E9C500A" w:rsidR="006C25F5" w:rsidRDefault="0062450D" w:rsidP="00BC43D1">
      <w:r>
        <w:t>F</w:t>
      </w:r>
      <w:r w:rsidR="006C25F5">
        <w:t>or pre-index balance analysis</w:t>
      </w:r>
      <w:r>
        <w:t xml:space="preserve">, the denominator </w:t>
      </w:r>
      <w:r w:rsidR="00504203">
        <w:t xml:space="preserve">comprised </w:t>
      </w:r>
      <w:r w:rsidR="00B5649C">
        <w:t xml:space="preserve">individuals </w:t>
      </w:r>
      <w:r w:rsidR="00504203">
        <w:rPr>
          <w:bCs/>
        </w:rPr>
        <w:t xml:space="preserve">with </w:t>
      </w:r>
      <w:r w:rsidR="003A0B71">
        <w:rPr>
          <w:bCs/>
        </w:rPr>
        <w:t xml:space="preserve">at least one recorded </w:t>
      </w:r>
      <w:r w:rsidR="00967A87">
        <w:rPr>
          <w:bCs/>
        </w:rPr>
        <w:t xml:space="preserve">inpatient </w:t>
      </w:r>
      <w:r w:rsidR="003A0B71">
        <w:rPr>
          <w:bCs/>
        </w:rPr>
        <w:t>hospital healthcare event between 1 September 2003 and 31 August 20</w:t>
      </w:r>
      <w:r w:rsidR="00967A87">
        <w:rPr>
          <w:bCs/>
        </w:rPr>
        <w:t>1</w:t>
      </w:r>
      <w:r w:rsidR="003A0B71">
        <w:rPr>
          <w:bCs/>
        </w:rPr>
        <w:t>3</w:t>
      </w:r>
      <w:r w:rsidR="005F275D">
        <w:t>.</w:t>
      </w:r>
    </w:p>
    <w:p w14:paraId="1F49E26F" w14:textId="050F5275" w:rsidR="005F275D" w:rsidRDefault="005F275D" w:rsidP="00BC43D1">
      <w:pPr>
        <w:rPr>
          <w:b/>
          <w:bCs/>
          <w:i/>
          <w:iCs/>
        </w:rPr>
      </w:pPr>
      <w:r>
        <w:rPr>
          <w:b/>
          <w:bCs/>
          <w:i/>
          <w:iCs/>
        </w:rPr>
        <w:t>Outcome definitions</w:t>
      </w:r>
    </w:p>
    <w:p w14:paraId="366A2E49" w14:textId="55A82765" w:rsidR="00B01BBA" w:rsidRDefault="005F275D" w:rsidP="00BC43D1">
      <w:r>
        <w:t xml:space="preserve">As </w:t>
      </w:r>
      <w:r w:rsidR="0062450D">
        <w:t>in</w:t>
      </w:r>
      <w:r>
        <w:t xml:space="preserve"> the </w:t>
      </w:r>
      <w:r w:rsidR="00B01BBA">
        <w:t xml:space="preserve">primary </w:t>
      </w:r>
      <w:r>
        <w:t>analysis, our dementia outcome was first hospital-coded dementia using the Eyting et al. codelist</w:t>
      </w:r>
      <w:r w:rsidR="001D6125">
        <w:t xml:space="preserve"> (</w:t>
      </w:r>
      <w:r w:rsidR="001D6125" w:rsidRPr="001D6125">
        <w:t>F00-F03; F051; G30; G310; G311; G318; I673</w:t>
      </w:r>
      <w:r w:rsidR="001D6125">
        <w:t xml:space="preserve">). Post-index events were counted from 1 September </w:t>
      </w:r>
      <w:r w:rsidR="000368CD">
        <w:t xml:space="preserve">2013 </w:t>
      </w:r>
      <w:r w:rsidR="001D6125">
        <w:t xml:space="preserve">in six-monthly follow-up </w:t>
      </w:r>
      <w:r w:rsidR="0062450D">
        <w:t>intervals</w:t>
      </w:r>
      <w:r w:rsidR="001D6125">
        <w:t xml:space="preserve"> up to eight years, the primary horizon. </w:t>
      </w:r>
    </w:p>
    <w:p w14:paraId="35AE4661" w14:textId="437D46A7" w:rsidR="00B01BBA" w:rsidRPr="00BC43D1" w:rsidRDefault="00B01BBA" w:rsidP="00B01BBA">
      <w:r>
        <w:t>For pre-index balance analys</w:t>
      </w:r>
      <w:r w:rsidR="00D805AF">
        <w:t>e</w:t>
      </w:r>
      <w:r>
        <w:t xml:space="preserve">s, the number of individuals with hospital-coded diagnoses </w:t>
      </w:r>
      <w:r w:rsidR="00786CA1">
        <w:t>was</w:t>
      </w:r>
      <w:r>
        <w:t xml:space="preserve"> counted between 1 September 2003 and 31 August 2013. </w:t>
      </w:r>
      <w:r w:rsidRPr="00BC43D1">
        <w:t xml:space="preserve">Outcomes were examined without restricting to at-risk individuals, such that estimates reflect the </w:t>
      </w:r>
      <w:r w:rsidR="0051211A">
        <w:t xml:space="preserve">proportion of individuals with </w:t>
      </w:r>
      <w:r w:rsidR="00766C43">
        <w:t xml:space="preserve">at least one </w:t>
      </w:r>
      <w:r w:rsidRPr="00BC43D1">
        <w:t>hospital-recorded diagnos</w:t>
      </w:r>
      <w:r w:rsidR="00766C43">
        <w:t>i</w:t>
      </w:r>
      <w:r w:rsidRPr="00BC43D1">
        <w:t>s before vaccine implementation.</w:t>
      </w:r>
    </w:p>
    <w:p w14:paraId="684AA24F" w14:textId="4C3B36C5" w:rsidR="005F275D" w:rsidRDefault="00B01BBA" w:rsidP="00BC43D1">
      <w:pPr>
        <w:rPr>
          <w:b/>
          <w:bCs/>
          <w:i/>
          <w:iCs/>
        </w:rPr>
      </w:pPr>
      <w:r>
        <w:rPr>
          <w:b/>
          <w:bCs/>
          <w:i/>
          <w:iCs/>
        </w:rPr>
        <w:t>Statistical analysis</w:t>
      </w:r>
    </w:p>
    <w:p w14:paraId="1661EE20" w14:textId="6347394A" w:rsidR="000C3ECA" w:rsidRDefault="00B01BBA">
      <w:r w:rsidRPr="00BC43D1">
        <w:t xml:space="preserve">Regression discontinuity analyses followed the same </w:t>
      </w:r>
      <w:r w:rsidR="00D805AF">
        <w:t xml:space="preserve">general </w:t>
      </w:r>
      <w:r w:rsidRPr="00BC43D1">
        <w:t xml:space="preserve">analytical framework as the primary analyses. Outcome risks were calculated </w:t>
      </w:r>
      <w:r>
        <w:t xml:space="preserve">using a </w:t>
      </w:r>
      <w:r w:rsidRPr="00BC43D1">
        <w:t xml:space="preserve">week-of-birth </w:t>
      </w:r>
      <w:r>
        <w:t xml:space="preserve">running variable </w:t>
      </w:r>
      <w:r w:rsidRPr="00BC43D1">
        <w:t>and analysed using local linear regression discontinuity models with triangular kernel weights, mean squared-error optimal bandwidth selection, and robust bias-corrected inference. Additional sensitivity analyses collapsed week-of-birth cohorts into four-week intervals to assess whether the specification of the running variable materially influenced findings.</w:t>
      </w:r>
    </w:p>
    <w:sectPr w:rsidR="000C3E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3D1"/>
    <w:rsid w:val="0001009D"/>
    <w:rsid w:val="00027F33"/>
    <w:rsid w:val="000368CD"/>
    <w:rsid w:val="00066F64"/>
    <w:rsid w:val="00071185"/>
    <w:rsid w:val="000C3ECA"/>
    <w:rsid w:val="0016436E"/>
    <w:rsid w:val="00176850"/>
    <w:rsid w:val="00196E22"/>
    <w:rsid w:val="001B008A"/>
    <w:rsid w:val="001D6125"/>
    <w:rsid w:val="001E7815"/>
    <w:rsid w:val="002128EE"/>
    <w:rsid w:val="00247BB7"/>
    <w:rsid w:val="002E4F37"/>
    <w:rsid w:val="003A0B71"/>
    <w:rsid w:val="00403339"/>
    <w:rsid w:val="00417F12"/>
    <w:rsid w:val="0043160A"/>
    <w:rsid w:val="00442219"/>
    <w:rsid w:val="00472572"/>
    <w:rsid w:val="00485035"/>
    <w:rsid w:val="004A73D5"/>
    <w:rsid w:val="004F7C33"/>
    <w:rsid w:val="00504203"/>
    <w:rsid w:val="0051211A"/>
    <w:rsid w:val="00523F35"/>
    <w:rsid w:val="00553148"/>
    <w:rsid w:val="005539AD"/>
    <w:rsid w:val="005F275D"/>
    <w:rsid w:val="0062450D"/>
    <w:rsid w:val="00637ECB"/>
    <w:rsid w:val="0066487C"/>
    <w:rsid w:val="006C25F5"/>
    <w:rsid w:val="006C5BD9"/>
    <w:rsid w:val="00766C43"/>
    <w:rsid w:val="007701C6"/>
    <w:rsid w:val="00786CA1"/>
    <w:rsid w:val="008622AF"/>
    <w:rsid w:val="008B4724"/>
    <w:rsid w:val="00912023"/>
    <w:rsid w:val="00934778"/>
    <w:rsid w:val="00934909"/>
    <w:rsid w:val="00967A87"/>
    <w:rsid w:val="00A37371"/>
    <w:rsid w:val="00A64A5F"/>
    <w:rsid w:val="00AB13DB"/>
    <w:rsid w:val="00AE2392"/>
    <w:rsid w:val="00B01BBA"/>
    <w:rsid w:val="00B37FA5"/>
    <w:rsid w:val="00B40916"/>
    <w:rsid w:val="00B5649C"/>
    <w:rsid w:val="00B65192"/>
    <w:rsid w:val="00BC43D1"/>
    <w:rsid w:val="00BE3208"/>
    <w:rsid w:val="00C019D3"/>
    <w:rsid w:val="00C20428"/>
    <w:rsid w:val="00C36683"/>
    <w:rsid w:val="00C814D1"/>
    <w:rsid w:val="00CA14FC"/>
    <w:rsid w:val="00CB1B3C"/>
    <w:rsid w:val="00CB55BD"/>
    <w:rsid w:val="00CF79E2"/>
    <w:rsid w:val="00D01EC5"/>
    <w:rsid w:val="00D3011A"/>
    <w:rsid w:val="00D359DF"/>
    <w:rsid w:val="00D61289"/>
    <w:rsid w:val="00D805AF"/>
    <w:rsid w:val="00D80F83"/>
    <w:rsid w:val="00E15415"/>
    <w:rsid w:val="00EA041C"/>
    <w:rsid w:val="00EE1536"/>
    <w:rsid w:val="00EF1CBD"/>
    <w:rsid w:val="00EF5CB4"/>
    <w:rsid w:val="00F85453"/>
    <w:rsid w:val="00F9197D"/>
    <w:rsid w:val="00F9563C"/>
    <w:rsid w:val="00FC56C7"/>
    <w:rsid w:val="00FF1A8B"/>
    <w:rsid w:val="00FF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3F7EE"/>
  <w15:chartTrackingRefBased/>
  <w15:docId w15:val="{88EC0FD0-877D-41C6-8386-EFE4A2F56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43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3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3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3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3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3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3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3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3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3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3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3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3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3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3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3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3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3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3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43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3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43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3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43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3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43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3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3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3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ot de Moira, Angela C</dc:creator>
  <cp:keywords/>
  <dc:description/>
  <cp:lastModifiedBy>Pinot de Moira, Angela C</cp:lastModifiedBy>
  <cp:revision>46</cp:revision>
  <dcterms:created xsi:type="dcterms:W3CDTF">2026-07-01T18:09:00Z</dcterms:created>
  <dcterms:modified xsi:type="dcterms:W3CDTF">2026-07-01T20:29:00Z</dcterms:modified>
</cp:coreProperties>
</file>